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lists of </w:t>
            </w: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cuproptosis-related genes 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H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T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EF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CO2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1MWVkNmViOGFkMGE3M2ZmNGYyZmUzMDBmYWQ0YmQifQ=="/>
  </w:docVars>
  <w:rsids>
    <w:rsidRoot w:val="00000000"/>
    <w:rsid w:val="1B1537EF"/>
    <w:rsid w:val="20C5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8:46:00Z</dcterms:created>
  <dc:creator>lenovo</dc:creator>
  <cp:lastModifiedBy>  新时代接班人</cp:lastModifiedBy>
  <dcterms:modified xsi:type="dcterms:W3CDTF">2023-08-14T07:4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0B4B4D1F52045ACB6C5096262164D79_12</vt:lpwstr>
  </property>
</Properties>
</file>